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876" w:rsidRDefault="00517876" w:rsidP="0051787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1</w:t>
      </w: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51"/>
        <w:gridCol w:w="917"/>
        <w:gridCol w:w="1350"/>
        <w:gridCol w:w="990"/>
        <w:gridCol w:w="1350"/>
        <w:gridCol w:w="900"/>
        <w:gridCol w:w="1260"/>
        <w:gridCol w:w="1080"/>
        <w:gridCol w:w="1170"/>
        <w:gridCol w:w="1170"/>
      </w:tblGrid>
      <w:tr w:rsidR="00517876" w:rsidRPr="00240D0A" w:rsidTr="004173DA">
        <w:tc>
          <w:tcPr>
            <w:tcW w:w="3151" w:type="dxa"/>
          </w:tcPr>
          <w:p w:rsidR="00517876" w:rsidRPr="00240D0A" w:rsidRDefault="00517876" w:rsidP="004173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917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e coordination </w:t>
            </w:r>
          </w:p>
        </w:tc>
        <w:tc>
          <w:tcPr>
            <w:tcW w:w="135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ystem support</w:t>
            </w:r>
          </w:p>
        </w:tc>
        <w:tc>
          <w:tcPr>
            <w:tcW w:w="99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entered care</w:t>
            </w:r>
          </w:p>
        </w:tc>
        <w:tc>
          <w:tcPr>
            <w:tcW w:w="135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management</w:t>
            </w:r>
          </w:p>
        </w:tc>
        <w:tc>
          <w:tcPr>
            <w:tcW w:w="90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mprovement</w:t>
            </w:r>
          </w:p>
        </w:tc>
        <w:tc>
          <w:tcPr>
            <w:tcW w:w="126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management support</w:t>
            </w:r>
          </w:p>
        </w:tc>
        <w:tc>
          <w:tcPr>
            <w:tcW w:w="108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approach</w:t>
            </w:r>
          </w:p>
        </w:tc>
        <w:tc>
          <w:tcPr>
            <w:tcW w:w="117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f mental health issues</w:t>
            </w:r>
          </w:p>
        </w:tc>
        <w:tc>
          <w:tcPr>
            <w:tcW w:w="1170" w:type="dxa"/>
          </w:tcPr>
          <w:p w:rsidR="00517876" w:rsidRPr="00240D0A" w:rsidRDefault="0051787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guidelines</w:t>
            </w: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517876" w:rsidRPr="00240D0A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Pr="00DB7F0F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Pr="00DB7F0F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633C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0.</w:t>
            </w:r>
            <w:r w:rsidRPr="000631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517876" w:rsidRPr="00DB7F0F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t xml:space="preserve">Quality Improvement </w:t>
            </w:r>
          </w:p>
          <w:p w:rsidR="00517876" w:rsidRPr="000658E5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633C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Pr="00DB7F0F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44B78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517876" w:rsidRPr="00240D0A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633C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Pr="00DB7F0F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am approach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517876" w:rsidRPr="007041B8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517876" w:rsidRPr="00240D0A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633C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44B7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517876" w:rsidRPr="00A42ECD" w:rsidRDefault="00517876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591B19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876" w:rsidRPr="00240D0A" w:rsidTr="004173DA">
        <w:tc>
          <w:tcPr>
            <w:tcW w:w="3151" w:type="dxa"/>
          </w:tcPr>
          <w:p w:rsidR="00517876" w:rsidRPr="00116E4B" w:rsidRDefault="00517876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517876" w:rsidRPr="001960BF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517876" w:rsidRDefault="00517876" w:rsidP="0051787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517876" w:rsidRDefault="00517876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17876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517876" w:rsidRPr="006A1DB0" w:rsidRDefault="00517876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:rsidR="00517876" w:rsidRPr="00B5418A" w:rsidRDefault="00517876" w:rsidP="0051787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 denotes statistically significant difference</w:t>
      </w:r>
    </w:p>
    <w:p w:rsidR="00B44883" w:rsidRDefault="00B44883"/>
    <w:sectPr w:rsidR="00B44883" w:rsidSect="00517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517876"/>
    <w:rsid w:val="00517876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876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1787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20:00Z</dcterms:created>
  <dcterms:modified xsi:type="dcterms:W3CDTF">2015-01-21T03:21:00Z</dcterms:modified>
</cp:coreProperties>
</file>